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5BDA1017" w:rsidR="001358A9" w:rsidRPr="00540B46" w:rsidRDefault="00A7492A" w:rsidP="009B5FFC">
      <w:pPr>
        <w:rPr>
          <w:rFonts w:ascii="Times New Roman" w:hAnsi="Times New Roman" w:cs="Times New Roman"/>
          <w:b/>
          <w:sz w:val="22"/>
          <w:szCs w:val="22"/>
        </w:rPr>
      </w:pPr>
      <w:r w:rsidRPr="00540B46">
        <w:rPr>
          <w:rFonts w:ascii="Times New Roman" w:hAnsi="Times New Roman" w:cs="Times New Roman"/>
          <w:b/>
          <w:sz w:val="22"/>
          <w:szCs w:val="22"/>
        </w:rPr>
        <w:t>S</w:t>
      </w:r>
      <w:r w:rsidR="00116CEF">
        <w:rPr>
          <w:rFonts w:ascii="Times New Roman" w:hAnsi="Times New Roman" w:cs="Times New Roman"/>
          <w:b/>
          <w:sz w:val="22"/>
          <w:szCs w:val="22"/>
        </w:rPr>
        <w:t>upplementary</w:t>
      </w:r>
      <w:r w:rsidRPr="00540B4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54546" w:rsidRPr="00540B46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C1F37">
        <w:rPr>
          <w:rFonts w:ascii="Times New Roman" w:hAnsi="Times New Roman" w:cs="Times New Roman"/>
          <w:b/>
          <w:sz w:val="22"/>
          <w:szCs w:val="22"/>
        </w:rPr>
        <w:t>2</w:t>
      </w:r>
      <w:r w:rsidR="00747EED" w:rsidRPr="00540B46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540B4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75B79" w:rsidRPr="00540B46">
        <w:rPr>
          <w:rFonts w:ascii="Times New Roman" w:hAnsi="Times New Roman" w:cs="Times New Roman"/>
          <w:b/>
          <w:sz w:val="22"/>
          <w:szCs w:val="22"/>
        </w:rPr>
        <w:t>Blood test results</w:t>
      </w:r>
      <w:r w:rsidR="00F213F2" w:rsidRPr="00540B46">
        <w:rPr>
          <w:rFonts w:ascii="Times New Roman" w:hAnsi="Times New Roman" w:cs="Times New Roman"/>
          <w:b/>
          <w:sz w:val="22"/>
          <w:szCs w:val="22"/>
        </w:rPr>
        <w:t xml:space="preserve"> of patients with NSCLC</w:t>
      </w:r>
    </w:p>
    <w:p w14:paraId="55DDFB96" w14:textId="77777777" w:rsidR="00062A7E" w:rsidRPr="007A2BD7" w:rsidRDefault="00062A7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93"/>
        <w:gridCol w:w="907"/>
        <w:gridCol w:w="204"/>
        <w:gridCol w:w="693"/>
        <w:gridCol w:w="1298"/>
      </w:tblGrid>
      <w:tr w:rsidR="00D76FA9" w:rsidRPr="007A2BD7" w14:paraId="6194BDB2" w14:textId="77777777" w:rsidTr="00D76FA9">
        <w:trPr>
          <w:trHeight w:val="320"/>
          <w:jc w:val="center"/>
        </w:trPr>
        <w:tc>
          <w:tcPr>
            <w:tcW w:w="5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5FE1" w14:textId="5B974925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="00062A7E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lood test re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2A76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9DAD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C126" w14:textId="3814B360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edian (range)</w:t>
            </w:r>
          </w:p>
        </w:tc>
      </w:tr>
      <w:tr w:rsidR="00D76FA9" w:rsidRPr="007A2BD7" w14:paraId="2FDD7BC3" w14:textId="77777777" w:rsidTr="00D76FA9">
        <w:trPr>
          <w:trHeight w:val="320"/>
          <w:jc w:val="center"/>
        </w:trPr>
        <w:tc>
          <w:tcPr>
            <w:tcW w:w="5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4F46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reoper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02B3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77CD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C718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B278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76FA9" w:rsidRPr="007A2BD7" w14:paraId="69B6A242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5EE1BD55" w14:textId="77777777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-protein</w:t>
            </w:r>
            <w:del w:id="0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T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94963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116D5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5C83E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FA480" w14:textId="116D2E3A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7-9.0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664948F1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E7B9D10" w14:textId="77777777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lbumin</w:t>
            </w:r>
            <w:del w:id="1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Alb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5358C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40152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368E0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B3B29" w14:textId="3E8F1032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2-5.3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1406F3C5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24803678" w14:textId="77777777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-bilirubin</w:t>
            </w:r>
            <w:del w:id="2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T-Bil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692A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D6CB7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07702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248FD" w14:textId="0AFA4754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2-4.3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3D44E456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69C288BB" w14:textId="2146BB52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rect-bilirubin</w:t>
            </w:r>
            <w:del w:id="3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D-Bil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468AA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02FD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7AB55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4DB7B" w14:textId="6BC54BCF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-2.7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0E290E7D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6F88B3D" w14:textId="318D09CA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spartate aminotransferase</w:t>
            </w:r>
            <w:del w:id="4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AST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26E63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1B3E3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F0933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09537" w14:textId="36015276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-157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4609E9B3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581D8B07" w14:textId="0ABD4B6D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lanine aminotransferase</w:t>
            </w:r>
            <w:del w:id="5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ALT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B7F8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8652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CDCA9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A28BE" w14:textId="3EA0B30A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-140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0933D286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557485B" w14:textId="1B033B30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Alkaline phosphatase </w:t>
            </w:r>
            <w:del w:id="6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>(AL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F73C0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8321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57B2F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3AA94" w14:textId="670B7BFE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8-888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0C254487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24202198" w14:textId="660268D1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γ-glutamyl transpeptidase</w:t>
            </w:r>
            <w:del w:id="7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γ-GT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57F8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B8BC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D603B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1674F" w14:textId="357F1312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-849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56A7F306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CC2A837" w14:textId="057C059A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actate dehydrogenase</w:t>
            </w:r>
            <w:del w:id="8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LDH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C102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4C7FE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91F9C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E7052" w14:textId="1D468593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8-469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2FC503B0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42302FA" w14:textId="01EF9919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rea nitrogen</w:t>
            </w:r>
            <w:del w:id="9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UN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5E37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46AB5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E5BC0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29EDC" w14:textId="2362B856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-85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38A688B4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342B3F65" w14:textId="5FD117BE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Creatinine </w:t>
            </w:r>
            <w:del w:id="10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>(Cre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BD1F7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2ED7C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D9886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10480" w14:textId="5FD2570F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41-10.89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3AAEB63B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67D731F0" w14:textId="7388AEB0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rine acid</w:t>
            </w:r>
            <w:del w:id="11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UA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3A82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652C2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1A29D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8151C" w14:textId="680696C1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2-11.7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0B688AA9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5B91BC3D" w14:textId="5DA27E89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odium</w:t>
            </w:r>
            <w:del w:id="12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Na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F62F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3E89A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F6477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E0CAA" w14:textId="2A6461BF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4-148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773F7209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449C3203" w14:textId="3DDD3D7D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otassium</w:t>
            </w:r>
            <w:del w:id="13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K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774E8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CBD9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378B1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A08C7" w14:textId="6BB8C4D7" w:rsidR="00D76FA9" w:rsidRPr="007A2BD7" w:rsidRDefault="007D7F3C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D76FA9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5-5.6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76FA9" w:rsidRPr="007A2BD7" w14:paraId="4BCD70A8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5806C8DE" w14:textId="6B8CB794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hlorine</w:t>
            </w:r>
            <w:del w:id="14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l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C165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C03E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D8D73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87642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-114</w:t>
            </w:r>
          </w:p>
        </w:tc>
      </w:tr>
      <w:tr w:rsidR="00D76FA9" w:rsidRPr="007A2BD7" w14:paraId="3265B6B1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2367BD17" w14:textId="106B9A6F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lcium</w:t>
            </w:r>
            <w:del w:id="15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a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DEFF3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B19E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D06C9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A2763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8-10.9</w:t>
            </w:r>
          </w:p>
        </w:tc>
      </w:tr>
      <w:tr w:rsidR="00D76FA9" w:rsidRPr="007A2BD7" w14:paraId="2FF1F859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31E60D9" w14:textId="0B105CEF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-cholesterol</w:t>
            </w:r>
            <w:del w:id="16" w:author="Kinoshita Fumihiko" w:date="2023-08-06T16:54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T-Chol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60F5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66FE5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F6A06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34D1D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1-308</w:t>
            </w:r>
          </w:p>
        </w:tc>
      </w:tr>
      <w:tr w:rsidR="00D76FA9" w:rsidRPr="007A2BD7" w14:paraId="3C69DB2D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70D14B9D" w14:textId="0DC9F0AE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riglyceride</w:t>
            </w:r>
            <w:del w:id="17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TG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ECBB6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9BA63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06DCA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0A1BE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4-637</w:t>
            </w:r>
          </w:p>
        </w:tc>
      </w:tr>
      <w:tr w:rsidR="00D76FA9" w:rsidRPr="007A2BD7" w14:paraId="3E1A3C27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440A2F6E" w14:textId="1722EB00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lucose</w:t>
            </w:r>
            <w:del w:id="18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Glu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A5FE2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D418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7F5D8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F277A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2-311</w:t>
            </w:r>
          </w:p>
        </w:tc>
      </w:tr>
      <w:tr w:rsidR="00D76FA9" w:rsidRPr="007A2BD7" w14:paraId="39FC7E30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F826CED" w14:textId="319E23C9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-reactive protein</w:t>
            </w:r>
            <w:del w:id="19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R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981E3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8A760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9D369" w14:textId="72F696B8" w:rsidR="00D76FA9" w:rsidRPr="007A2BD7" w:rsidRDefault="00C5702D" w:rsidP="00C5702D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02C33" w14:textId="2475BF01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1-</w:t>
            </w:r>
            <w:r w:rsidR="00C5702D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.82</w:t>
            </w:r>
          </w:p>
        </w:tc>
      </w:tr>
      <w:tr w:rsidR="00D76FA9" w:rsidRPr="007A2BD7" w14:paraId="78DFA34D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2681D33A" w14:textId="1ACFA61F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hite blood cell</w:t>
            </w:r>
            <w:del w:id="20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WBC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11F1A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309C7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AEF43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99A41" w14:textId="542D5065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90-</w:t>
            </w:r>
            <w:r w:rsidR="00C5702D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660</w:t>
            </w:r>
          </w:p>
        </w:tc>
      </w:tr>
      <w:tr w:rsidR="00D76FA9" w:rsidRPr="007A2BD7" w14:paraId="5831983B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3688AC32" w14:textId="2B24AD68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eutrophil</w:t>
            </w:r>
            <w:del w:id="21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Neut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2D14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480B2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9DA98" w14:textId="3A757E4A" w:rsidR="00D76FA9" w:rsidRPr="007A2BD7" w:rsidRDefault="00C5702D" w:rsidP="00C5702D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6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3E052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.4-93.7</w:t>
            </w:r>
          </w:p>
        </w:tc>
      </w:tr>
      <w:tr w:rsidR="00D76FA9" w:rsidRPr="007A2BD7" w14:paraId="2E2D3A80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1AA059A" w14:textId="391D46D3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ymphocyte</w:t>
            </w:r>
            <w:del w:id="22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Lym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58337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7BD8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DF23B" w14:textId="487AA88F" w:rsidR="00D76FA9" w:rsidRPr="007A2BD7" w:rsidRDefault="00C5702D" w:rsidP="00C5702D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2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27847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1-67.0</w:t>
            </w:r>
          </w:p>
        </w:tc>
      </w:tr>
      <w:tr w:rsidR="00D76FA9" w:rsidRPr="007A2BD7" w14:paraId="793F5409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829F9F9" w14:textId="3332D08A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onocyte</w:t>
            </w:r>
            <w:del w:id="23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Mono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78526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BC56B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15FB4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16152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0-18.5</w:t>
            </w:r>
          </w:p>
        </w:tc>
      </w:tr>
      <w:tr w:rsidR="00D76FA9" w:rsidRPr="007A2BD7" w14:paraId="48CEDCC2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D87E7E4" w14:textId="3F770757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emoglobin</w:t>
            </w:r>
            <w:del w:id="24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Hb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7CACE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C046C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276EF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95E2E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2-17.4</w:t>
            </w:r>
          </w:p>
        </w:tc>
      </w:tr>
      <w:tr w:rsidR="00D76FA9" w:rsidRPr="007A2BD7" w14:paraId="7A8CD9F3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42F7D458" w14:textId="546159D7" w:rsidR="00D76FA9" w:rsidRPr="007A2BD7" w:rsidRDefault="00C5702D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latelet</w:t>
            </w:r>
            <w:del w:id="25" w:author="Kinoshita Fumihiko" w:date="2023-08-06T16:55:00Z">
              <w:r w:rsidR="00D76FA9"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PLT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A13F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C4545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A2270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7E944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5-496</w:t>
            </w:r>
          </w:p>
        </w:tc>
      </w:tr>
      <w:tr w:rsidR="00D76FA9" w:rsidRPr="007A2BD7" w14:paraId="58500E84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892300C" w14:textId="35C060A7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rothrombin time-international normalized ratio</w:t>
            </w:r>
            <w:del w:id="26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PT-INR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9FE12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4DDD8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F7120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3A14E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85-2.22</w:t>
            </w:r>
          </w:p>
        </w:tc>
      </w:tr>
      <w:tr w:rsidR="00D76FA9" w:rsidRPr="007A2BD7" w14:paraId="05CADAC8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249CE59" w14:textId="3048AE73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ctivated partial thromboplastin time</w:t>
            </w:r>
            <w:del w:id="27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APTT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DF17E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63B5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FB799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3427E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.8-97.4</w:t>
            </w:r>
          </w:p>
        </w:tc>
      </w:tr>
      <w:tr w:rsidR="00D76FA9" w:rsidRPr="007A2BD7" w14:paraId="5EF3A156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5237D990" w14:textId="6F594C10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rcinoembryonic antigen</w:t>
            </w:r>
            <w:del w:id="28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EA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237EA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7D43D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605E4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D04F3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2-175.9</w:t>
            </w:r>
          </w:p>
        </w:tc>
      </w:tr>
      <w:tr w:rsidR="00D76FA9" w:rsidRPr="007A2BD7" w14:paraId="5E2A3438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43814FE3" w14:textId="4FC7FD4B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ytokeratin-19 fragments</w:t>
            </w:r>
            <w:del w:id="29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YFRA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283AB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2068B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1F104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7FD39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-51.6</w:t>
            </w:r>
          </w:p>
        </w:tc>
      </w:tr>
      <w:tr w:rsidR="00D76FA9" w:rsidRPr="007A2BD7" w14:paraId="71D97A7D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422313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ostoper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7FCC0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83ACC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4976C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1F8FA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76FA9" w:rsidRPr="007A2BD7" w14:paraId="682F3582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3F3D0E4A" w14:textId="464D0D46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-protein</w:t>
            </w:r>
            <w:del w:id="30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T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9F08C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DDF2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6F97D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E2932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1.-7.8</w:t>
            </w:r>
          </w:p>
        </w:tc>
      </w:tr>
      <w:tr w:rsidR="00D76FA9" w:rsidRPr="007A2BD7" w14:paraId="14FD77FE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7624ADF7" w14:textId="150306E8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lbumin</w:t>
            </w:r>
            <w:del w:id="31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Alb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2D297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5E06B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F428F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9520C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9-4.5</w:t>
            </w:r>
          </w:p>
        </w:tc>
      </w:tr>
      <w:tr w:rsidR="00D76FA9" w:rsidRPr="007A2BD7" w14:paraId="12AC5D2A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5AF118BF" w14:textId="302CA8E8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-bilirubin</w:t>
            </w:r>
            <w:del w:id="32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T-Bil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F508B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1D9AE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8EBB6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77691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2-8.0</w:t>
            </w:r>
          </w:p>
        </w:tc>
      </w:tr>
      <w:tr w:rsidR="00D76FA9" w:rsidRPr="007A2BD7" w14:paraId="442F8B1E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797EC87B" w14:textId="3C588FB8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Aspartate aminotransferase</w:t>
            </w:r>
            <w:del w:id="33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AST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E07AE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94E6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244D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A6CE0" w14:textId="69721405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-</w:t>
            </w:r>
            <w:r w:rsidR="00B27297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38</w:t>
            </w:r>
          </w:p>
        </w:tc>
      </w:tr>
      <w:tr w:rsidR="00D76FA9" w:rsidRPr="007A2BD7" w14:paraId="7B22F2EA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6EF8CB26" w14:textId="2C8E4B9A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lanine aminotransferase</w:t>
            </w:r>
            <w:del w:id="34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ALT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6550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9FBC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D37F7" w14:textId="76771EE3" w:rsidR="00D76FA9" w:rsidRPr="007A2BD7" w:rsidRDefault="00B27297" w:rsidP="00B2729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8F8F0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-2049</w:t>
            </w:r>
          </w:p>
        </w:tc>
      </w:tr>
      <w:tr w:rsidR="00D76FA9" w:rsidRPr="007A2BD7" w14:paraId="38293D0E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6CDF226" w14:textId="69F730E7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lkaline phosphatase</w:t>
            </w:r>
            <w:del w:id="35" w:author="Kinoshita Fumihiko" w:date="2023-08-06T16:55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AL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F4817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D5B3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23EE7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3F48B" w14:textId="58770225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-</w:t>
            </w:r>
            <w:r w:rsidR="00B27297"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21</w:t>
            </w:r>
          </w:p>
        </w:tc>
      </w:tr>
      <w:tr w:rsidR="00D76FA9" w:rsidRPr="007A2BD7" w14:paraId="7E6DA6A5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211823A5" w14:textId="4B1C0594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γ-glutamyl transpeptidase</w:t>
            </w:r>
            <w:del w:id="36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γ-GT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C3773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80DB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341D" w14:textId="4C65951B" w:rsidR="00D76FA9" w:rsidRPr="007A2BD7" w:rsidRDefault="00B27297" w:rsidP="00B2729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61D45" w14:textId="701612DC" w:rsidR="00D76FA9" w:rsidRPr="007A2BD7" w:rsidRDefault="00B27297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6-613</w:t>
            </w:r>
          </w:p>
        </w:tc>
      </w:tr>
      <w:tr w:rsidR="00D76FA9" w:rsidRPr="007A2BD7" w14:paraId="17EA9F94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4F9F0C30" w14:textId="0D0EDBAE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actate dehydrogenase</w:t>
            </w:r>
            <w:del w:id="37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LDH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37E35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D78E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3A12A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A9609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2-6899</w:t>
            </w:r>
          </w:p>
        </w:tc>
      </w:tr>
      <w:tr w:rsidR="00D76FA9" w:rsidRPr="007A2BD7" w14:paraId="043C4FB6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EF8AF1C" w14:textId="0E0E5EAE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rea nitrogen</w:t>
            </w:r>
            <w:del w:id="38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UN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27D7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341B2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C4E36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153E5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-100</w:t>
            </w:r>
          </w:p>
        </w:tc>
      </w:tr>
      <w:tr w:rsidR="00D76FA9" w:rsidRPr="007A2BD7" w14:paraId="2F02463D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8CAB297" w14:textId="58530317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reatinine</w:t>
            </w:r>
            <w:del w:id="39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re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20A8C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B5F7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A6ACB" w14:textId="19DE6AE6" w:rsidR="00D76FA9" w:rsidRPr="007A2BD7" w:rsidRDefault="00B27297" w:rsidP="00B2729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FAC50" w14:textId="04B7BF77" w:rsidR="00D76FA9" w:rsidRPr="007A2BD7" w:rsidRDefault="00B27297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0.38-9.74</w:t>
            </w:r>
          </w:p>
        </w:tc>
      </w:tr>
      <w:tr w:rsidR="00D76FA9" w:rsidRPr="007A2BD7" w14:paraId="0BB8F6B4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054D6F73" w14:textId="03AA66F2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rine acid</w:t>
            </w:r>
            <w:del w:id="40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UA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947BA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15FD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6C0EE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42DAC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2-11.0</w:t>
            </w:r>
          </w:p>
        </w:tc>
      </w:tr>
      <w:tr w:rsidR="00D76FA9" w:rsidRPr="007A2BD7" w14:paraId="73BF8BF1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51DD1B5A" w14:textId="3B3C005F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odium</w:t>
            </w:r>
            <w:del w:id="41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Na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F1BD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CFB2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ACE8B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2951F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7-146</w:t>
            </w:r>
          </w:p>
        </w:tc>
      </w:tr>
      <w:tr w:rsidR="00D76FA9" w:rsidRPr="007A2BD7" w14:paraId="42F3B89B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66899E9" w14:textId="07E707AB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otassium</w:t>
            </w:r>
            <w:del w:id="42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K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52EC6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04570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4958E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A4773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0-5.5</w:t>
            </w:r>
          </w:p>
        </w:tc>
      </w:tr>
      <w:tr w:rsidR="00D76FA9" w:rsidRPr="007A2BD7" w14:paraId="38F18532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AFDE422" w14:textId="451DE5B7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hlorine</w:t>
            </w:r>
            <w:del w:id="43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l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5AD5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6C268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D02A5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B5F3D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2-112</w:t>
            </w:r>
          </w:p>
        </w:tc>
      </w:tr>
      <w:tr w:rsidR="00D76FA9" w:rsidRPr="007A2BD7" w14:paraId="65C2A9E5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248FA76E" w14:textId="270278F8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lcium</w:t>
            </w:r>
            <w:del w:id="44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a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6FFC0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E4BF5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4BC5C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B04C3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.6-10.7</w:t>
            </w:r>
          </w:p>
        </w:tc>
      </w:tr>
      <w:tr w:rsidR="00D76FA9" w:rsidRPr="007A2BD7" w14:paraId="0A2A5A7C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77FC962C" w14:textId="24E7939E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-reactive protein</w:t>
            </w:r>
            <w:del w:id="45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CR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A09FA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D7630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BFC63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E19A4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2-19.42</w:t>
            </w:r>
          </w:p>
        </w:tc>
      </w:tr>
      <w:tr w:rsidR="00D76FA9" w:rsidRPr="007A2BD7" w14:paraId="659A0C42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15DDF97A" w14:textId="6316DFD9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hite blood cell</w:t>
            </w:r>
            <w:del w:id="46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WBC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87A2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3639D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16D74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7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0D8CE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40-31400</w:t>
            </w:r>
          </w:p>
        </w:tc>
      </w:tr>
      <w:tr w:rsidR="00D76FA9" w:rsidRPr="007A2BD7" w14:paraId="5BEA8E13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61D52D5F" w14:textId="7F9684A9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eutrophil</w:t>
            </w:r>
            <w:del w:id="47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Neut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A76D8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E146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2C99B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0CA3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5.7-95.6</w:t>
            </w:r>
          </w:p>
        </w:tc>
      </w:tr>
      <w:tr w:rsidR="00D76FA9" w:rsidRPr="007A2BD7" w14:paraId="09CC295E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505945F8" w14:textId="4C6C38C3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ymphocyte</w:t>
            </w:r>
            <w:del w:id="48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Lymp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E177C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7A219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27FD0" w14:textId="1838FDC4" w:rsidR="00D76FA9" w:rsidRPr="007A2BD7" w:rsidRDefault="00B27297" w:rsidP="00B2729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E0329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2-38.7</w:t>
            </w:r>
          </w:p>
        </w:tc>
      </w:tr>
      <w:tr w:rsidR="00D76FA9" w:rsidRPr="007A2BD7" w14:paraId="3AFF4856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785BBD28" w14:textId="6ECA63EF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onocyte</w:t>
            </w:r>
            <w:del w:id="49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Mono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4A8B4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9074B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96C23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54C7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0-18.3</w:t>
            </w:r>
          </w:p>
        </w:tc>
      </w:tr>
      <w:tr w:rsidR="00D76FA9" w:rsidRPr="007A2BD7" w14:paraId="4217F3AD" w14:textId="77777777" w:rsidTr="00D76FA9">
        <w:trPr>
          <w:trHeight w:val="320"/>
          <w:jc w:val="center"/>
        </w:trPr>
        <w:tc>
          <w:tcPr>
            <w:tcW w:w="5693" w:type="dxa"/>
            <w:shd w:val="clear" w:color="auto" w:fill="auto"/>
            <w:noWrap/>
            <w:vAlign w:val="center"/>
            <w:hideMark/>
          </w:tcPr>
          <w:p w14:paraId="6E86D066" w14:textId="6568B285" w:rsidR="00D76FA9" w:rsidRPr="007A2BD7" w:rsidRDefault="00D76FA9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emoglobin</w:t>
            </w:r>
            <w:del w:id="50" w:author="Kinoshita Fumihiko" w:date="2023-08-06T16:56:00Z">
              <w:r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Hb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5CBFF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FC1B1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664CA" w14:textId="77777777" w:rsidR="00D76FA9" w:rsidRPr="007A2BD7" w:rsidRDefault="00D76FA9" w:rsidP="00D76FA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569C7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0-15.7</w:t>
            </w:r>
          </w:p>
        </w:tc>
      </w:tr>
      <w:tr w:rsidR="00D76FA9" w:rsidRPr="007A2BD7" w14:paraId="5D1A1BD8" w14:textId="77777777" w:rsidTr="00D76FA9">
        <w:trPr>
          <w:trHeight w:val="82"/>
          <w:jc w:val="center"/>
        </w:trPr>
        <w:tc>
          <w:tcPr>
            <w:tcW w:w="5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FB68" w14:textId="7C958B54" w:rsidR="00D76FA9" w:rsidRPr="007A2BD7" w:rsidRDefault="00B27297" w:rsidP="00D76FA9">
            <w:pPr>
              <w:widowControl/>
              <w:ind w:firstLineChars="120" w:firstLine="26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latelet</w:t>
            </w:r>
            <w:bookmarkStart w:id="51" w:name="_GoBack"/>
            <w:bookmarkEnd w:id="51"/>
            <w:del w:id="52" w:author="Kinoshita Fumihiko" w:date="2023-08-06T16:56:00Z">
              <w:r w:rsidR="00D76FA9" w:rsidRPr="007A2BD7" w:rsidDel="00432608">
                <w:rPr>
                  <w:rFonts w:ascii="Times New Roman" w:eastAsia="Yu Gothic" w:hAnsi="Times New Roman" w:cs="Times New Roman"/>
                  <w:color w:val="000000"/>
                  <w:kern w:val="0"/>
                  <w:sz w:val="22"/>
                  <w:szCs w:val="22"/>
                </w:rPr>
                <w:delText xml:space="preserve"> (PLT)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8A2B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4EBE" w14:textId="77777777" w:rsidR="00D76FA9" w:rsidRPr="007A2BD7" w:rsidRDefault="00D76FA9" w:rsidP="00D76F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8E8F" w14:textId="15DEEEA4" w:rsidR="00D76FA9" w:rsidRPr="007A2BD7" w:rsidRDefault="00D36C6F" w:rsidP="00D36C6F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055A" w14:textId="77777777" w:rsidR="00D76FA9" w:rsidRPr="007A2BD7" w:rsidRDefault="00D76FA9" w:rsidP="00D76F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A2B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1-533</w:t>
            </w:r>
          </w:p>
        </w:tc>
      </w:tr>
    </w:tbl>
    <w:p w14:paraId="77343C7B" w14:textId="77777777" w:rsidR="00DB4AB1" w:rsidRPr="007A2BD7" w:rsidRDefault="00DB4AB1" w:rsidP="009B5FFC">
      <w:pPr>
        <w:rPr>
          <w:rFonts w:ascii="Times New Roman" w:hAnsi="Times New Roman" w:cs="Times New Roman"/>
          <w:sz w:val="22"/>
          <w:szCs w:val="22"/>
        </w:rPr>
      </w:pPr>
    </w:p>
    <w:p w14:paraId="02A347C4" w14:textId="7EB70925" w:rsidR="00840AC0" w:rsidRPr="007A2BD7" w:rsidRDefault="00062A7E" w:rsidP="00062A7E">
      <w:pPr>
        <w:rPr>
          <w:rFonts w:ascii="Times New Roman" w:hAnsi="Times New Roman" w:cs="Times New Roman"/>
          <w:sz w:val="22"/>
          <w:szCs w:val="22"/>
        </w:rPr>
      </w:pPr>
      <w:r w:rsidRPr="007A2BD7">
        <w:rPr>
          <w:rFonts w:ascii="Times New Roman" w:hAnsi="Times New Roman" w:cs="Times New Roman"/>
          <w:sz w:val="22"/>
          <w:szCs w:val="22"/>
        </w:rPr>
        <w:t>NSCLC; non-small cell lung carcinoma,</w:t>
      </w:r>
    </w:p>
    <w:sectPr w:rsidR="00840AC0" w:rsidRPr="007A2BD7" w:rsidSect="00F213F2">
      <w:pgSz w:w="11900" w:h="16840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C11EAF" w14:textId="77777777" w:rsidR="008B0A71" w:rsidRDefault="008B0A71" w:rsidP="00B94084">
      <w:r>
        <w:separator/>
      </w:r>
    </w:p>
  </w:endnote>
  <w:endnote w:type="continuationSeparator" w:id="0">
    <w:p w14:paraId="26DB52AE" w14:textId="77777777" w:rsidR="008B0A71" w:rsidRDefault="008B0A71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C5EAA" w14:textId="77777777" w:rsidR="008B0A71" w:rsidRDefault="008B0A71" w:rsidP="00B94084">
      <w:r>
        <w:separator/>
      </w:r>
    </w:p>
  </w:footnote>
  <w:footnote w:type="continuationSeparator" w:id="0">
    <w:p w14:paraId="53328BCA" w14:textId="77777777" w:rsidR="008B0A71" w:rsidRDefault="008B0A71" w:rsidP="00B9408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inoshita Fumihiko">
    <w15:presenceInfo w15:providerId="None" w15:userId="Kinoshita Fumihi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51C"/>
    <w:rsid w:val="00024831"/>
    <w:rsid w:val="00053A1A"/>
    <w:rsid w:val="00061E2E"/>
    <w:rsid w:val="00062A7E"/>
    <w:rsid w:val="000B4785"/>
    <w:rsid w:val="000D7071"/>
    <w:rsid w:val="000E3A7F"/>
    <w:rsid w:val="00112A2C"/>
    <w:rsid w:val="00116CEF"/>
    <w:rsid w:val="00131DA1"/>
    <w:rsid w:val="001358A9"/>
    <w:rsid w:val="00154546"/>
    <w:rsid w:val="00160F45"/>
    <w:rsid w:val="00167121"/>
    <w:rsid w:val="00174EB4"/>
    <w:rsid w:val="001D2E84"/>
    <w:rsid w:val="001F78A5"/>
    <w:rsid w:val="00214AC3"/>
    <w:rsid w:val="0022644D"/>
    <w:rsid w:val="0023268B"/>
    <w:rsid w:val="00233055"/>
    <w:rsid w:val="00237901"/>
    <w:rsid w:val="002506BF"/>
    <w:rsid w:val="002726FC"/>
    <w:rsid w:val="002731A0"/>
    <w:rsid w:val="00290DB0"/>
    <w:rsid w:val="002C2656"/>
    <w:rsid w:val="002D09EE"/>
    <w:rsid w:val="00325000"/>
    <w:rsid w:val="00337DEE"/>
    <w:rsid w:val="00342293"/>
    <w:rsid w:val="00362AFE"/>
    <w:rsid w:val="003A76B7"/>
    <w:rsid w:val="003C2FF4"/>
    <w:rsid w:val="003C3541"/>
    <w:rsid w:val="00400EF2"/>
    <w:rsid w:val="004152B0"/>
    <w:rsid w:val="00416EDF"/>
    <w:rsid w:val="00432608"/>
    <w:rsid w:val="004405AA"/>
    <w:rsid w:val="004405FE"/>
    <w:rsid w:val="004616DA"/>
    <w:rsid w:val="00473A67"/>
    <w:rsid w:val="004C3DEE"/>
    <w:rsid w:val="004D7E27"/>
    <w:rsid w:val="004E10C0"/>
    <w:rsid w:val="00504383"/>
    <w:rsid w:val="00511005"/>
    <w:rsid w:val="005230F6"/>
    <w:rsid w:val="00540B46"/>
    <w:rsid w:val="00586858"/>
    <w:rsid w:val="00586E9D"/>
    <w:rsid w:val="00594DCB"/>
    <w:rsid w:val="005B35E9"/>
    <w:rsid w:val="005D59D0"/>
    <w:rsid w:val="005E1A6E"/>
    <w:rsid w:val="005F5A2D"/>
    <w:rsid w:val="006316CE"/>
    <w:rsid w:val="0065159B"/>
    <w:rsid w:val="006B3650"/>
    <w:rsid w:val="006B396E"/>
    <w:rsid w:val="006B441D"/>
    <w:rsid w:val="00724CB3"/>
    <w:rsid w:val="00736A9E"/>
    <w:rsid w:val="00740380"/>
    <w:rsid w:val="00747EED"/>
    <w:rsid w:val="0076666B"/>
    <w:rsid w:val="007740B0"/>
    <w:rsid w:val="00797B5A"/>
    <w:rsid w:val="007A2BD7"/>
    <w:rsid w:val="007A5E5B"/>
    <w:rsid w:val="007D7F3C"/>
    <w:rsid w:val="007E34A8"/>
    <w:rsid w:val="008062EC"/>
    <w:rsid w:val="00840AC0"/>
    <w:rsid w:val="0088186B"/>
    <w:rsid w:val="00884404"/>
    <w:rsid w:val="008A2107"/>
    <w:rsid w:val="008B0A71"/>
    <w:rsid w:val="00920B34"/>
    <w:rsid w:val="00920D98"/>
    <w:rsid w:val="00922F6F"/>
    <w:rsid w:val="00975B79"/>
    <w:rsid w:val="00986C53"/>
    <w:rsid w:val="00990EEE"/>
    <w:rsid w:val="009B357A"/>
    <w:rsid w:val="009B5FFC"/>
    <w:rsid w:val="009C1F37"/>
    <w:rsid w:val="009F22E8"/>
    <w:rsid w:val="00A47982"/>
    <w:rsid w:val="00A60243"/>
    <w:rsid w:val="00A642E3"/>
    <w:rsid w:val="00A7198F"/>
    <w:rsid w:val="00A7492A"/>
    <w:rsid w:val="00A834A5"/>
    <w:rsid w:val="00AA7A3E"/>
    <w:rsid w:val="00AB74DA"/>
    <w:rsid w:val="00B06E79"/>
    <w:rsid w:val="00B24178"/>
    <w:rsid w:val="00B27297"/>
    <w:rsid w:val="00B342C1"/>
    <w:rsid w:val="00B41D2A"/>
    <w:rsid w:val="00B86225"/>
    <w:rsid w:val="00B87E3E"/>
    <w:rsid w:val="00B94084"/>
    <w:rsid w:val="00BD13C0"/>
    <w:rsid w:val="00BD791E"/>
    <w:rsid w:val="00BF0C1C"/>
    <w:rsid w:val="00C00670"/>
    <w:rsid w:val="00C12EB9"/>
    <w:rsid w:val="00C212CB"/>
    <w:rsid w:val="00C42DE5"/>
    <w:rsid w:val="00C445CA"/>
    <w:rsid w:val="00C5153B"/>
    <w:rsid w:val="00C53595"/>
    <w:rsid w:val="00C5702D"/>
    <w:rsid w:val="00C708EE"/>
    <w:rsid w:val="00C80F2E"/>
    <w:rsid w:val="00CB7915"/>
    <w:rsid w:val="00CC6FFB"/>
    <w:rsid w:val="00CD1950"/>
    <w:rsid w:val="00CD7ED7"/>
    <w:rsid w:val="00CD7F00"/>
    <w:rsid w:val="00CF5E91"/>
    <w:rsid w:val="00D36C6F"/>
    <w:rsid w:val="00D6598A"/>
    <w:rsid w:val="00D733E1"/>
    <w:rsid w:val="00D76FA9"/>
    <w:rsid w:val="00D86615"/>
    <w:rsid w:val="00DA7C9F"/>
    <w:rsid w:val="00DB4AB1"/>
    <w:rsid w:val="00DB6DFF"/>
    <w:rsid w:val="00E10483"/>
    <w:rsid w:val="00E7191B"/>
    <w:rsid w:val="00E90608"/>
    <w:rsid w:val="00E93239"/>
    <w:rsid w:val="00EC76DA"/>
    <w:rsid w:val="00ED4882"/>
    <w:rsid w:val="00F14E6E"/>
    <w:rsid w:val="00F213F2"/>
    <w:rsid w:val="00F26BC7"/>
    <w:rsid w:val="00F32516"/>
    <w:rsid w:val="00F56564"/>
    <w:rsid w:val="00F65A00"/>
    <w:rsid w:val="00F660A4"/>
    <w:rsid w:val="00F95EF1"/>
    <w:rsid w:val="00FC2A3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861DD4-2692-424B-9937-D985FD334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29</cp:revision>
  <cp:lastPrinted>2019-05-18T06:20:00Z</cp:lastPrinted>
  <dcterms:created xsi:type="dcterms:W3CDTF">2019-08-21T11:33:00Z</dcterms:created>
  <dcterms:modified xsi:type="dcterms:W3CDTF">2023-08-06T07:56:00Z</dcterms:modified>
</cp:coreProperties>
</file>